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0" w:type="dxa"/>
        <w:tblLook w:val="04A0" w:firstRow="1" w:lastRow="0" w:firstColumn="1" w:lastColumn="0" w:noHBand="0" w:noVBand="1"/>
      </w:tblPr>
      <w:tblGrid>
        <w:gridCol w:w="7580"/>
        <w:gridCol w:w="1480"/>
      </w:tblGrid>
      <w:tr w:rsidR="006B760E" w:rsidRPr="006B760E" w14:paraId="59DD29D2" w14:textId="77777777" w:rsidTr="006B760E">
        <w:trPr>
          <w:trHeight w:val="300"/>
        </w:trPr>
        <w:tc>
          <w:tcPr>
            <w:tcW w:w="7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ABC9" w14:textId="5B7713BC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OD X-groups in “α/β three-layered sandwiches” A-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275E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LM / non RLM</w:t>
            </w:r>
          </w:p>
        </w:tc>
      </w:tr>
      <w:tr w:rsidR="006B760E" w:rsidRPr="006B760E" w14:paraId="6A67DC94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540E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smann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4CBD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22828656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0597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terminal domain in CAC2185-like protei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33F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2F7D090C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464C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loop domains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75CD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61CE3062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E773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eA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1BAA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47767FCA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0189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P domain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A7C1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59DE1883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38B5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 domain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46CE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32FAEEA8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44F6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doxin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765F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078081F4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7C3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ic acid-binding domain of nonstructural protein 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69D8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2D76F94C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1221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D dom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676F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3BDA607E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A8A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ylase/hydrolase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2864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22B160BA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8549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B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0E3E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76C9D91F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915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ossmann-like structures with the crossov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B0C8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6EC4DD50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6CC1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-terminal domain in NTD biosynthesis operon protein 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d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F09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2606C52B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42D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ivirus non-structural protein 1 (NS1) a/b dom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3666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4FBEC3C8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BB7D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T3/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lB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lB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e dom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A57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006657D3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A06D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-terminal domain in 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nosyltransferase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6E75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26A3924A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DA8B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qo1 FMN-binding domain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FCBC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7EFC0EC3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DA20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carbonic anhydrase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F524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25A2E658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40E3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/b domain in 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A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proteins (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am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254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FA2F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13D1EEAD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8ED0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b domain in AF0625-like protei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C164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69CEC759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120D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iG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nker dom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673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74ACFE61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8789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E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iG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-terminal domain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635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7DB04C2B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B4EB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b domain in CV3147-like protei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6194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1D172F0E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12EA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/beta kno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A09A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6B6BA28D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F046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tRNA hydrolase 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6C25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0BB3D554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F6A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ilisin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5E9F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79C9E245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A9A5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 domain in hypothetical protein PF03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E647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2234D595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5EE9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/b domain in flagellar biosynthesis protein 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h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F593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05AF248C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6C0D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b domain in family 98 glycoside hydrolas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0E07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1A991017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C808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0302 protein BA_1542/GBAA1542/BAS14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A517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19BBE397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06B0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ose Synthase Subunit B a/b dom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80F4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7DFD1558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CE41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tein P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6881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7825AFFD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D42A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R-M system modification subunit C-terminal dom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518F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4B97464F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8355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riction endonuclease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289F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376974D3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29C8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tona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9267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3139C6BB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A2B5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"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velling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 beta/beta/alpha domai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F4B5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665C0EE3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BAE5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star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nase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hibito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973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3DF700F6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FD5E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L13/L15p/L18e/L32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F65C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26045919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B987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terminal subdomain in Lon-related proteases catalytic domai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59EA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0974972D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EDED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tg7 N-terminal domain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4868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742B887C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4135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F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rK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-domain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805E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47153980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0471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D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4594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44FB2B6C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AB5C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-division inhibitor 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C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-terminal dom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A351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2EC96914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B5A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SPR-associated Csx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FB2A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10288AE8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F09D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IIaa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BAC3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5C7E9D52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A55E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protrusion domain in cytoplasmic polyhedrosis virus capsid shell prote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051B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1B689850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3BB1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omb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d</w:t>
            </w:r>
            <w:proofErr w:type="spellEnd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 dom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B42A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B760E" w:rsidRPr="006B760E" w14:paraId="08417543" w14:textId="77777777" w:rsidTr="006B760E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E9E4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 C-terminal a/b dom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857A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54904914" w14:textId="77777777" w:rsidTr="0064059C">
        <w:trPr>
          <w:trHeight w:val="300"/>
        </w:trPr>
        <w:tc>
          <w:tcPr>
            <w:tcW w:w="7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39F2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NG C-terminal dom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D200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B760E" w:rsidRPr="006B760E" w14:paraId="1E5A9B94" w14:textId="77777777" w:rsidTr="0064059C">
        <w:trPr>
          <w:trHeight w:val="300"/>
        </w:trPr>
        <w:tc>
          <w:tcPr>
            <w:tcW w:w="7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6081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-terminal domain of </w:t>
            </w:r>
            <w:proofErr w:type="spellStart"/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xi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FF58" w14:textId="77777777" w:rsidR="006B760E" w:rsidRPr="006B760E" w:rsidRDefault="006B760E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LM</w:t>
            </w:r>
          </w:p>
        </w:tc>
      </w:tr>
      <w:tr w:rsidR="0064059C" w:rsidRPr="006B760E" w14:paraId="0EF8AA78" w14:textId="77777777" w:rsidTr="0064059C">
        <w:trPr>
          <w:trHeight w:val="300"/>
        </w:trPr>
        <w:tc>
          <w:tcPr>
            <w:tcW w:w="7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C9D79" w14:textId="7B25CAD5" w:rsidR="0064059C" w:rsidRPr="006B760E" w:rsidRDefault="0064059C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0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H</w:t>
            </w:r>
            <w:proofErr w:type="spellEnd"/>
            <w:r w:rsidRPr="00640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231AE" w14:textId="4D514CE3" w:rsidR="0064059C" w:rsidRPr="006B760E" w:rsidRDefault="0064059C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</w:p>
        </w:tc>
      </w:tr>
      <w:tr w:rsidR="0064059C" w:rsidRPr="006B760E" w14:paraId="3F47CC64" w14:textId="77777777" w:rsidTr="0064059C">
        <w:trPr>
          <w:trHeight w:val="300"/>
        </w:trPr>
        <w:tc>
          <w:tcPr>
            <w:tcW w:w="7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8DBC1" w14:textId="72D3DF90" w:rsidR="0064059C" w:rsidRPr="006B760E" w:rsidRDefault="0064059C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V B116-lik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3516F" w14:textId="4EF00DA6" w:rsidR="0064059C" w:rsidRPr="006B760E" w:rsidRDefault="0064059C" w:rsidP="006B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6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M</w:t>
            </w:r>
            <w:bookmarkStart w:id="0" w:name="_GoBack"/>
            <w:bookmarkEnd w:id="0"/>
          </w:p>
        </w:tc>
      </w:tr>
    </w:tbl>
    <w:p w14:paraId="01D1047D" w14:textId="77777777" w:rsidR="006B760E" w:rsidRPr="006A72BB" w:rsidRDefault="006B760E" w:rsidP="006A72B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B760E" w:rsidRPr="006A72BB" w:rsidSect="008A5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94"/>
    <w:rsid w:val="00041BE2"/>
    <w:rsid w:val="000E17BB"/>
    <w:rsid w:val="00203761"/>
    <w:rsid w:val="002F5375"/>
    <w:rsid w:val="005632EA"/>
    <w:rsid w:val="005652B6"/>
    <w:rsid w:val="00581649"/>
    <w:rsid w:val="0064059C"/>
    <w:rsid w:val="00643949"/>
    <w:rsid w:val="006A72BB"/>
    <w:rsid w:val="006B760E"/>
    <w:rsid w:val="00854D28"/>
    <w:rsid w:val="008A5297"/>
    <w:rsid w:val="00977794"/>
    <w:rsid w:val="00A42783"/>
    <w:rsid w:val="00CB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E2F6D"/>
  <w15:chartTrackingRefBased/>
  <w15:docId w15:val="{FB0CDA2F-FB35-4B0F-B9A0-A381ED7B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A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A52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4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Medvedev</dc:creator>
  <cp:keywords/>
  <dc:description/>
  <cp:lastModifiedBy>Microsoft Office User</cp:lastModifiedBy>
  <cp:revision>3</cp:revision>
  <dcterms:created xsi:type="dcterms:W3CDTF">2019-08-22T16:11:00Z</dcterms:created>
  <dcterms:modified xsi:type="dcterms:W3CDTF">2019-11-08T01:15:00Z</dcterms:modified>
</cp:coreProperties>
</file>